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A30F24" w:rsidR="00FB3483" w:rsidRPr="00930A31"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A39796" w:rsidR="00FB3483" w:rsidRPr="00930A31"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8A74DF" w:rsidR="00FB3483" w:rsidRPr="00930A31"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15CEFE9D" w:rsidR="00FB3483" w:rsidRPr="00930A31" w:rsidRDefault="00067455" w:rsidP="005979B8">
            <w:pPr>
              <w:pStyle w:val="Default"/>
              <w:spacing w:before="40" w:after="40"/>
              <w:rPr>
                <w:rFonts w:ascii="Arial" w:hAnsi="Arial" w:cs="Arial"/>
                <w:sz w:val="18"/>
                <w:szCs w:val="18"/>
              </w:rPr>
            </w:pPr>
            <w:r>
              <w:rPr>
                <w:rFonts w:ascii="Arial" w:hAnsi="Arial" w:cs="Arial"/>
                <w:sz w:val="18"/>
                <w:szCs w:val="18"/>
              </w:rPr>
              <w:t xml:space="preserve"> </w:t>
            </w:r>
            <w:r w:rsidR="00FB3483"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393A50" w:rsidR="00FB3483" w:rsidRPr="00930A31"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1247D5" w:rsidR="00FB3483" w:rsidRPr="00930A31"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66581A" w14:textId="77777777" w:rsidR="00FB3483" w:rsidRDefault="00067455" w:rsidP="005979B8">
            <w:pPr>
              <w:pStyle w:val="Default"/>
              <w:spacing w:before="40" w:after="40"/>
              <w:rPr>
                <w:rFonts w:ascii="Arial" w:hAnsi="Arial" w:cs="Arial"/>
                <w:color w:val="auto"/>
                <w:sz w:val="18"/>
                <w:szCs w:val="18"/>
              </w:rPr>
            </w:pPr>
            <w:r>
              <w:rPr>
                <w:rFonts w:ascii="Arial" w:hAnsi="Arial" w:cs="Arial"/>
                <w:color w:val="auto"/>
                <w:sz w:val="18"/>
                <w:szCs w:val="18"/>
              </w:rPr>
              <w:t>Pg 8-10</w:t>
            </w:r>
          </w:p>
          <w:p w14:paraId="13ED706A" w14:textId="2E72781A" w:rsidR="00A850A6" w:rsidRPr="00930A31" w:rsidRDefault="00A850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S1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E668C1" w:rsidR="00FB3483" w:rsidRPr="00930A31" w:rsidRDefault="00A850A6"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2 and S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5F3633" w:rsidR="00FB3483" w:rsidRPr="00930A31" w:rsidRDefault="00A850A6"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5E7B26" w:rsidR="00FB3483" w:rsidRPr="00930A31" w:rsidRDefault="00A850A6" w:rsidP="005979B8">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560F5B"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8F73FC"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8434DD" w:rsidR="00FB3483"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E3E364" w:rsidR="00FB3483"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97D946"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AB6429" w:rsidR="00930A31"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47AEF1"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A658D9" w:rsidR="00930A31"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A644B4" w:rsidR="00930A31"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C3126A" w:rsidR="00930A31"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84FBF6" w:rsidR="006E5FE2"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314732" w:rsidR="006E5FE2" w:rsidRPr="00930A31" w:rsidRDefault="00861F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AD9D1A"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Pg 1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8258DC" w:rsidR="00930A31"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Pg 15,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A7B064" w14:textId="5A46C811" w:rsidR="00FB3483"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Pg 16-17</w:t>
            </w:r>
          </w:p>
          <w:p w14:paraId="2BA7B4C0" w14:textId="27F95197" w:rsidR="00F70E9F"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1C01FC" w14:textId="77777777" w:rsidR="00FB3483"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Pg 21-22,</w:t>
            </w:r>
          </w:p>
          <w:p w14:paraId="7897FD3B" w14:textId="30C66FA2" w:rsidR="00F70E9F" w:rsidRPr="00930A31" w:rsidRDefault="00F70E9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6E5A0D" w:rsidR="00FB3483"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2C851E" w:rsidR="00930A31"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Pg 16, 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FB7BF5" w:rsidR="00930A31"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CF385A" w:rsidR="00930A31"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B1AE77" w:rsidR="00930A31"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7EAF92" w:rsidR="00FB3483" w:rsidRPr="00930A31" w:rsidRDefault="00A123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22518E" w:rsidR="00077B44" w:rsidRPr="00930A31" w:rsidRDefault="00A1232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5F990E" w:rsidR="00930A31" w:rsidRPr="00930A31" w:rsidRDefault="00A1232E" w:rsidP="00077B44">
            <w:pPr>
              <w:pStyle w:val="Default"/>
              <w:spacing w:before="40" w:after="40"/>
              <w:rPr>
                <w:rFonts w:ascii="Arial" w:hAnsi="Arial" w:cs="Arial"/>
                <w:color w:val="auto"/>
                <w:sz w:val="18"/>
                <w:szCs w:val="18"/>
              </w:rPr>
            </w:pPr>
            <w:r>
              <w:rPr>
                <w:rFonts w:ascii="Arial" w:hAnsi="Arial" w:cs="Arial"/>
                <w:color w:val="auto"/>
                <w:sz w:val="18"/>
                <w:szCs w:val="18"/>
              </w:rPr>
              <w:t>Pg 32-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F1BA55" w:rsidR="00930A31" w:rsidRPr="00930A31" w:rsidRDefault="00A1232E"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7437AA">
              <w:rPr>
                <w:rFonts w:ascii="Arial" w:hAnsi="Arial" w:cs="Arial"/>
                <w:color w:val="auto"/>
                <w:sz w:val="18"/>
                <w:szCs w:val="18"/>
              </w:rPr>
              <w:t xml:space="preserve"> 35-3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32B943" w:rsidR="00930A31"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Pg 35-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ED488E" w:rsidR="00930A31"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Pg 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44415D" w:rsidR="00930A31"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ACDBD4" w:rsidR="00930A31"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67C3D3" w:rsidR="00930A31"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DE0FE2" w:rsidR="00077B44" w:rsidRPr="00930A31" w:rsidRDefault="004C152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E8768E">
              <w:rPr>
                <w:rFonts w:ascii="Arial" w:hAnsi="Arial" w:cs="Arial"/>
                <w:color w:val="auto"/>
                <w:sz w:val="18"/>
                <w:szCs w:val="18"/>
              </w:rPr>
              <w:t xml:space="preserve"> </w:t>
            </w:r>
            <w:r w:rsidR="00E8768E">
              <w:rPr>
                <w:rFonts w:ascii="Arial" w:hAnsi="Arial" w:cs="Arial"/>
                <w:color w:val="auto"/>
                <w:sz w:val="18"/>
                <w:szCs w:val="18"/>
              </w:rPr>
              <w:t>(information in editorial management system, rather than main manuscrip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2989D5" w:rsidR="00077B44" w:rsidRPr="00930A31" w:rsidRDefault="00E8768E" w:rsidP="00077B44">
            <w:pPr>
              <w:pStyle w:val="Default"/>
              <w:spacing w:before="40" w:after="40"/>
              <w:rPr>
                <w:rFonts w:ascii="Arial" w:hAnsi="Arial" w:cs="Arial"/>
                <w:color w:val="auto"/>
                <w:sz w:val="18"/>
                <w:szCs w:val="18"/>
              </w:rPr>
            </w:pPr>
            <w:r>
              <w:rPr>
                <w:rFonts w:ascii="Arial" w:hAnsi="Arial" w:cs="Arial"/>
                <w:color w:val="auto"/>
                <w:sz w:val="18"/>
                <w:szCs w:val="18"/>
              </w:rPr>
              <w:t>Not applicable (information in editorial management system, rather than main manuscrip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37EA94C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CE8A58" w14:textId="77777777" w:rsidR="00077B44"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w:t>
            </w:r>
          </w:p>
          <w:p w14:paraId="442C99F1" w14:textId="37176975" w:rsidR="007437AA" w:rsidRPr="00930A31" w:rsidRDefault="007437AA" w:rsidP="00077B44">
            <w:pPr>
              <w:pStyle w:val="Default"/>
              <w:spacing w:before="40" w:after="40"/>
              <w:rPr>
                <w:rFonts w:ascii="Arial" w:hAnsi="Arial" w:cs="Arial"/>
                <w:color w:val="auto"/>
                <w:sz w:val="18"/>
                <w:szCs w:val="18"/>
              </w:rPr>
            </w:pPr>
            <w:r>
              <w:rPr>
                <w:rFonts w:ascii="Arial" w:hAnsi="Arial" w:cs="Arial"/>
                <w:color w:val="auto"/>
                <w:sz w:val="18"/>
                <w:szCs w:val="18"/>
              </w:rPr>
              <w:t>S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C2015" w14:textId="77777777" w:rsidR="0032042A" w:rsidRDefault="0032042A">
      <w:r>
        <w:separator/>
      </w:r>
    </w:p>
  </w:endnote>
  <w:endnote w:type="continuationSeparator" w:id="0">
    <w:p w14:paraId="5BAC2147" w14:textId="77777777" w:rsidR="0032042A" w:rsidRDefault="00320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EF21F" w14:textId="77777777" w:rsidR="0032042A" w:rsidRDefault="0032042A">
      <w:r>
        <w:separator/>
      </w:r>
    </w:p>
  </w:footnote>
  <w:footnote w:type="continuationSeparator" w:id="0">
    <w:p w14:paraId="423FA898" w14:textId="77777777" w:rsidR="0032042A" w:rsidRDefault="00320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3BEAAC" w:rsidR="00947707" w:rsidRPr="00930A31" w:rsidRDefault="00E8768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9463A6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7455"/>
    <w:rsid w:val="00077B44"/>
    <w:rsid w:val="00152CDB"/>
    <w:rsid w:val="0018323E"/>
    <w:rsid w:val="00190C83"/>
    <w:rsid w:val="00246C93"/>
    <w:rsid w:val="00256BAF"/>
    <w:rsid w:val="002A2A06"/>
    <w:rsid w:val="003103C2"/>
    <w:rsid w:val="0032042A"/>
    <w:rsid w:val="003516AD"/>
    <w:rsid w:val="00363B8D"/>
    <w:rsid w:val="003760FB"/>
    <w:rsid w:val="003B79FF"/>
    <w:rsid w:val="00400A0B"/>
    <w:rsid w:val="00414B40"/>
    <w:rsid w:val="00443C1D"/>
    <w:rsid w:val="00461576"/>
    <w:rsid w:val="004C152B"/>
    <w:rsid w:val="004C1685"/>
    <w:rsid w:val="005078EE"/>
    <w:rsid w:val="00550BF1"/>
    <w:rsid w:val="0056240F"/>
    <w:rsid w:val="0059028D"/>
    <w:rsid w:val="005979B8"/>
    <w:rsid w:val="006E5FE2"/>
    <w:rsid w:val="006F3BA6"/>
    <w:rsid w:val="00726794"/>
    <w:rsid w:val="007437AA"/>
    <w:rsid w:val="0077253C"/>
    <w:rsid w:val="007B2D46"/>
    <w:rsid w:val="008412D5"/>
    <w:rsid w:val="00845B88"/>
    <w:rsid w:val="00861F06"/>
    <w:rsid w:val="008A3EAE"/>
    <w:rsid w:val="008E2C91"/>
    <w:rsid w:val="00930A31"/>
    <w:rsid w:val="00947707"/>
    <w:rsid w:val="009827E5"/>
    <w:rsid w:val="00A1232E"/>
    <w:rsid w:val="00A215D2"/>
    <w:rsid w:val="00A850A6"/>
    <w:rsid w:val="00A86593"/>
    <w:rsid w:val="00AB79CE"/>
    <w:rsid w:val="00AE4BBD"/>
    <w:rsid w:val="00B51910"/>
    <w:rsid w:val="00C155F2"/>
    <w:rsid w:val="00C22710"/>
    <w:rsid w:val="00D95D84"/>
    <w:rsid w:val="00DC4F19"/>
    <w:rsid w:val="00E324A8"/>
    <w:rsid w:val="00E66E3A"/>
    <w:rsid w:val="00E8768E"/>
    <w:rsid w:val="00EB610E"/>
    <w:rsid w:val="00F67C14"/>
    <w:rsid w:val="00F70E9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llings, Jo</cp:lastModifiedBy>
  <cp:revision>2</cp:revision>
  <cp:lastPrinted>2020-11-24T03:02:00Z</cp:lastPrinted>
  <dcterms:created xsi:type="dcterms:W3CDTF">2022-02-05T09:00:00Z</dcterms:created>
  <dcterms:modified xsi:type="dcterms:W3CDTF">2022-02-05T09:00:00Z</dcterms:modified>
</cp:coreProperties>
</file>